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3B6" w:rsidRPr="005C230D" w:rsidRDefault="00F1184A" w:rsidP="0005416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230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5416B" w:rsidRPr="005C230D">
        <w:rPr>
          <w:rFonts w:ascii="Times New Roman" w:hAnsi="Times New Roman" w:cs="Times New Roman"/>
          <w:b/>
          <w:sz w:val="24"/>
          <w:szCs w:val="24"/>
        </w:rPr>
        <w:t>T</w:t>
      </w:r>
      <w:r w:rsidRPr="005C230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5416B" w:rsidRPr="005C230D">
        <w:rPr>
          <w:rFonts w:ascii="Times New Roman" w:hAnsi="Times New Roman" w:cs="Times New Roman"/>
          <w:b/>
          <w:sz w:val="24"/>
          <w:szCs w:val="24"/>
        </w:rPr>
        <w:t>2A.</w:t>
      </w:r>
      <w:r w:rsidR="00B44AB3" w:rsidRPr="005C23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0B1F" w:rsidRPr="005C230D">
        <w:rPr>
          <w:rFonts w:ascii="Times New Roman" w:hAnsi="Times New Roman" w:cs="Times New Roman"/>
          <w:b/>
          <w:sz w:val="24"/>
          <w:szCs w:val="24"/>
        </w:rPr>
        <w:t xml:space="preserve">Primer sequence for </w:t>
      </w:r>
      <w:r w:rsidR="00A20A0F" w:rsidRPr="005C230D">
        <w:rPr>
          <w:rFonts w:ascii="Times New Roman" w:hAnsi="Times New Roman" w:cs="Times New Roman"/>
          <w:b/>
          <w:sz w:val="24"/>
          <w:szCs w:val="24"/>
        </w:rPr>
        <w:t>qRT-</w:t>
      </w:r>
      <w:r w:rsidR="004A0B1F" w:rsidRPr="005C230D">
        <w:rPr>
          <w:rFonts w:ascii="Times New Roman" w:hAnsi="Times New Roman" w:cs="Times New Roman"/>
          <w:b/>
          <w:sz w:val="24"/>
          <w:szCs w:val="24"/>
        </w:rPr>
        <w:t>PCR analysis</w:t>
      </w:r>
    </w:p>
    <w:tbl>
      <w:tblPr>
        <w:tblStyle w:val="a7"/>
        <w:tblW w:w="8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2103"/>
        <w:gridCol w:w="4032"/>
      </w:tblGrid>
      <w:tr w:rsidR="00F3472B" w:rsidRPr="005C230D" w:rsidTr="00316C07"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b/>
                <w:sz w:val="24"/>
                <w:szCs w:val="24"/>
              </w:rPr>
              <w:t>Sequence (5’→3’)</w:t>
            </w:r>
          </w:p>
        </w:tc>
      </w:tr>
      <w:tr w:rsidR="00F3472B" w:rsidRPr="005C230D" w:rsidTr="00316C07">
        <w:tc>
          <w:tcPr>
            <w:tcW w:w="2459" w:type="dxa"/>
            <w:tcBorders>
              <w:top w:val="single" w:sz="4" w:space="0" w:color="auto"/>
            </w:tcBorders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ELANE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96" w:type="dxa"/>
            <w:tcBorders>
              <w:top w:val="single" w:sz="4" w:space="0" w:color="auto"/>
            </w:tcBorders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CGACCCCGTAAACTTGCTCAA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CCCACGGTTCCTGCCCAGA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TGGACAGACTAGGAATTGGCA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CCAGTCCGTCAACATCAAAACT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PGLYRP1</w:t>
            </w: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GTGGGCTACAACTTCCTGATTG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TGGGGTTCCATAAGTGACCTG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HPSE</w:t>
            </w: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TCATCAATGGGTCGCAGTTAGG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TTAGCCGTCTTTCTTCGAGGC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CRISP3</w:t>
            </w: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TACAGACACAGTAACCCAAAGGA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TGGATTGCTTGTGAC</w:t>
            </w:r>
            <w:bookmarkStart w:id="0" w:name="_GoBack"/>
            <w:bookmarkEnd w:id="0"/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CATGAG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CAACTATGCGAGATTTGTGAGG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CCAAAGCCAGTATAATCAAGGC</w:t>
            </w:r>
          </w:p>
        </w:tc>
      </w:tr>
      <w:tr w:rsidR="00F3472B" w:rsidRPr="005C230D" w:rsidTr="00316C07">
        <w:tc>
          <w:tcPr>
            <w:tcW w:w="2459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442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96" w:type="dxa"/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GAGAAAATCTGGCACCACACC</w:t>
            </w:r>
          </w:p>
        </w:tc>
      </w:tr>
      <w:tr w:rsidR="00F3472B" w:rsidRPr="005C230D" w:rsidTr="00316C07">
        <w:tc>
          <w:tcPr>
            <w:tcW w:w="2459" w:type="dxa"/>
            <w:tcBorders>
              <w:bottom w:val="single" w:sz="4" w:space="0" w:color="auto"/>
            </w:tcBorders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:rsidR="00F3472B" w:rsidRPr="005C230D" w:rsidRDefault="00F3472B" w:rsidP="006C3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GGATAGCACAGCCTGGATAGCAA</w:t>
            </w:r>
          </w:p>
        </w:tc>
      </w:tr>
    </w:tbl>
    <w:p w:rsidR="00F3472B" w:rsidRPr="005C230D" w:rsidRDefault="00B22B45">
      <w:pPr>
        <w:rPr>
          <w:rFonts w:ascii="Times New Roman" w:hAnsi="Times New Roman" w:cs="Times New Roman"/>
          <w:sz w:val="24"/>
          <w:szCs w:val="24"/>
        </w:rPr>
      </w:pPr>
      <w:r w:rsidRPr="005C230D">
        <w:rPr>
          <w:rFonts w:ascii="Times New Roman" w:hAnsi="Times New Roman" w:cs="Times New Roman"/>
          <w:sz w:val="24"/>
          <w:szCs w:val="24"/>
        </w:rPr>
        <w:t>Q</w:t>
      </w:r>
      <w:r w:rsidR="00316C07" w:rsidRPr="005C230D">
        <w:rPr>
          <w:rFonts w:ascii="Times New Roman" w:hAnsi="Times New Roman" w:cs="Times New Roman"/>
          <w:sz w:val="24"/>
          <w:szCs w:val="24"/>
        </w:rPr>
        <w:t xml:space="preserve">RP-PCR, </w:t>
      </w:r>
      <w:r w:rsidR="005C230D" w:rsidRPr="005C230D">
        <w:rPr>
          <w:rFonts w:ascii="Times New Roman" w:hAnsi="Times New Roman" w:cs="Times New Roman"/>
          <w:sz w:val="24"/>
          <w:szCs w:val="24"/>
        </w:rPr>
        <w:t>quantitative reverse transcription-polymerase chain reaction</w:t>
      </w:r>
      <w:r w:rsidR="00316C07" w:rsidRPr="005C230D">
        <w:rPr>
          <w:rFonts w:ascii="Times New Roman" w:hAnsi="Times New Roman" w:cs="Times New Roman"/>
          <w:sz w:val="24"/>
          <w:szCs w:val="24"/>
        </w:rPr>
        <w:t>.</w:t>
      </w:r>
    </w:p>
    <w:p w:rsidR="00176E4F" w:rsidRPr="005C230D" w:rsidRDefault="00176E4F">
      <w:pPr>
        <w:rPr>
          <w:rFonts w:ascii="Times New Roman" w:hAnsi="Times New Roman" w:cs="Times New Roman"/>
          <w:sz w:val="24"/>
          <w:szCs w:val="24"/>
        </w:rPr>
      </w:pPr>
    </w:p>
    <w:p w:rsidR="00176E4F" w:rsidRPr="005C230D" w:rsidRDefault="00176E4F">
      <w:pPr>
        <w:rPr>
          <w:rFonts w:ascii="Times New Roman" w:hAnsi="Times New Roman" w:cs="Times New Roman"/>
          <w:sz w:val="24"/>
          <w:szCs w:val="24"/>
        </w:rPr>
      </w:pPr>
    </w:p>
    <w:p w:rsidR="00176E4F" w:rsidRPr="005C230D" w:rsidRDefault="00860223" w:rsidP="00176E4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230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8778B" w:rsidRPr="005C230D">
        <w:rPr>
          <w:rFonts w:ascii="Times New Roman" w:hAnsi="Times New Roman" w:cs="Times New Roman"/>
          <w:b/>
          <w:sz w:val="24"/>
          <w:szCs w:val="24"/>
        </w:rPr>
        <w:t>Table</w:t>
      </w:r>
      <w:r w:rsidRPr="005C23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5E54" w:rsidRPr="005C230D">
        <w:rPr>
          <w:rFonts w:ascii="Times New Roman" w:hAnsi="Times New Roman" w:cs="Times New Roman"/>
          <w:b/>
          <w:sz w:val="24"/>
          <w:szCs w:val="24"/>
        </w:rPr>
        <w:t>2B</w:t>
      </w:r>
      <w:r w:rsidR="0098778B" w:rsidRPr="005C23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260BC" w:rsidRPr="005C230D">
        <w:rPr>
          <w:rFonts w:ascii="Times New Roman" w:hAnsi="Times New Roman" w:cs="Times New Roman"/>
          <w:b/>
          <w:sz w:val="24"/>
          <w:szCs w:val="24"/>
        </w:rPr>
        <w:t xml:space="preserve">Procedure for </w:t>
      </w:r>
      <w:r w:rsidR="00C471C5" w:rsidRPr="005C230D">
        <w:rPr>
          <w:rFonts w:ascii="Times New Roman" w:hAnsi="Times New Roman" w:cs="Times New Roman"/>
          <w:b/>
          <w:sz w:val="24"/>
          <w:szCs w:val="24"/>
        </w:rPr>
        <w:t>qRT</w:t>
      </w:r>
      <w:r w:rsidR="00B91191" w:rsidRPr="005C230D">
        <w:rPr>
          <w:rFonts w:ascii="Times New Roman" w:hAnsi="Times New Roman" w:cs="Times New Roman"/>
          <w:b/>
          <w:sz w:val="24"/>
          <w:szCs w:val="24"/>
        </w:rPr>
        <w:t>-</w:t>
      </w:r>
      <w:r w:rsidR="002260BC" w:rsidRPr="005C230D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98"/>
        <w:gridCol w:w="2808"/>
        <w:gridCol w:w="2490"/>
      </w:tblGrid>
      <w:tr w:rsidR="0049420A" w:rsidRPr="005C230D" w:rsidTr="00432D87"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20A" w:rsidRPr="005C230D" w:rsidRDefault="0049420A" w:rsidP="00176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20A" w:rsidRPr="005C230D" w:rsidRDefault="0049420A" w:rsidP="00176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420A" w:rsidRPr="005C230D" w:rsidRDefault="0049420A" w:rsidP="00176E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b/>
                <w:sz w:val="24"/>
                <w:szCs w:val="24"/>
              </w:rPr>
              <w:t>Cycle</w:t>
            </w:r>
            <w:r w:rsidR="00866C88" w:rsidRPr="005C23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)</w:t>
            </w:r>
          </w:p>
        </w:tc>
      </w:tr>
      <w:tr w:rsidR="0049420A" w:rsidRPr="005C230D" w:rsidTr="00432D87"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420A" w:rsidRPr="005C230D" w:rsidRDefault="0049420A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95℃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420A" w:rsidRPr="005C230D" w:rsidRDefault="0049420A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420A" w:rsidRPr="005C230D" w:rsidRDefault="00866C88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6C88" w:rsidRPr="005C230D" w:rsidTr="00644D13"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866C88" w:rsidRPr="005C230D" w:rsidRDefault="00866C88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95℃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866C88" w:rsidRPr="005C230D" w:rsidRDefault="00866C88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5 seconds</w:t>
            </w:r>
          </w:p>
        </w:tc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C88" w:rsidRPr="005C230D" w:rsidRDefault="00866C88" w:rsidP="00644D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66C88" w:rsidRPr="005C230D" w:rsidTr="00432D87"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866C88" w:rsidRPr="005C230D" w:rsidRDefault="00866C88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58℃ or 60℃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866C88" w:rsidRPr="005C230D" w:rsidRDefault="00866C88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30 seconds</w:t>
            </w:r>
          </w:p>
        </w:tc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6C88" w:rsidRPr="005C230D" w:rsidRDefault="00866C88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20A" w:rsidRPr="005C230D" w:rsidTr="001007DC"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</w:tcPr>
          <w:p w:rsidR="0049420A" w:rsidRPr="005C230D" w:rsidRDefault="0049420A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Melt Curve 65℃ to 95℃ increment 0.5℃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49420A" w:rsidRPr="005C230D" w:rsidRDefault="0049420A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5 second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:rsidR="0049420A" w:rsidRPr="005C230D" w:rsidRDefault="00252276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2276" w:rsidRPr="005C230D" w:rsidTr="001007DC"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2276" w:rsidRPr="005C230D" w:rsidRDefault="00252276" w:rsidP="00176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30D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</w:tr>
    </w:tbl>
    <w:p w:rsidR="00DD73DE" w:rsidRPr="005C230D" w:rsidRDefault="00B22B45">
      <w:pPr>
        <w:rPr>
          <w:rFonts w:ascii="Times New Roman" w:hAnsi="Times New Roman" w:cs="Times New Roman"/>
          <w:sz w:val="24"/>
          <w:szCs w:val="24"/>
        </w:rPr>
      </w:pPr>
      <w:r w:rsidRPr="005C230D">
        <w:rPr>
          <w:rFonts w:ascii="Times New Roman" w:hAnsi="Times New Roman" w:cs="Times New Roman"/>
          <w:sz w:val="24"/>
          <w:szCs w:val="24"/>
        </w:rPr>
        <w:t>Q</w:t>
      </w:r>
      <w:r w:rsidR="00C3096F" w:rsidRPr="005C230D">
        <w:rPr>
          <w:rFonts w:ascii="Times New Roman" w:hAnsi="Times New Roman" w:cs="Times New Roman"/>
          <w:sz w:val="24"/>
          <w:szCs w:val="24"/>
        </w:rPr>
        <w:t xml:space="preserve">RP-PCR, </w:t>
      </w:r>
      <w:r w:rsidR="005C230D" w:rsidRPr="005C230D">
        <w:rPr>
          <w:rFonts w:ascii="Times New Roman" w:hAnsi="Times New Roman" w:cs="Times New Roman"/>
          <w:sz w:val="24"/>
          <w:szCs w:val="24"/>
        </w:rPr>
        <w:t>quantitative reverse transcription-polymerase chain reaction</w:t>
      </w:r>
      <w:r w:rsidR="00DD73DE" w:rsidRPr="005C230D">
        <w:rPr>
          <w:rFonts w:ascii="Times New Roman" w:hAnsi="Times New Roman" w:cs="Times New Roman"/>
          <w:sz w:val="24"/>
          <w:szCs w:val="24"/>
        </w:rPr>
        <w:t>.</w:t>
      </w:r>
    </w:p>
    <w:sectPr w:rsidR="00DD73DE" w:rsidRPr="005C2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E2B" w:rsidRDefault="00F72E2B" w:rsidP="005F3E18">
      <w:r>
        <w:separator/>
      </w:r>
    </w:p>
  </w:endnote>
  <w:endnote w:type="continuationSeparator" w:id="0">
    <w:p w:rsidR="00F72E2B" w:rsidRDefault="00F72E2B" w:rsidP="005F3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E2B" w:rsidRDefault="00F72E2B" w:rsidP="005F3E18">
      <w:r>
        <w:separator/>
      </w:r>
    </w:p>
  </w:footnote>
  <w:footnote w:type="continuationSeparator" w:id="0">
    <w:p w:rsidR="00F72E2B" w:rsidRDefault="00F72E2B" w:rsidP="005F3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C5D"/>
    <w:rsid w:val="00001556"/>
    <w:rsid w:val="000055FC"/>
    <w:rsid w:val="00011154"/>
    <w:rsid w:val="00011FF3"/>
    <w:rsid w:val="00032FD1"/>
    <w:rsid w:val="00040B3A"/>
    <w:rsid w:val="000446C9"/>
    <w:rsid w:val="0005416B"/>
    <w:rsid w:val="00055297"/>
    <w:rsid w:val="00077CA3"/>
    <w:rsid w:val="000874ED"/>
    <w:rsid w:val="000A60FF"/>
    <w:rsid w:val="000B6F92"/>
    <w:rsid w:val="000C3AF2"/>
    <w:rsid w:val="000D5A44"/>
    <w:rsid w:val="000E71E4"/>
    <w:rsid w:val="001007DC"/>
    <w:rsid w:val="0010451E"/>
    <w:rsid w:val="00107255"/>
    <w:rsid w:val="001151D2"/>
    <w:rsid w:val="0014484E"/>
    <w:rsid w:val="001556E2"/>
    <w:rsid w:val="00157DA6"/>
    <w:rsid w:val="00176E4F"/>
    <w:rsid w:val="0017731A"/>
    <w:rsid w:val="00184A7F"/>
    <w:rsid w:val="001A3393"/>
    <w:rsid w:val="001A5323"/>
    <w:rsid w:val="001B0315"/>
    <w:rsid w:val="001B5E54"/>
    <w:rsid w:val="001D4AD5"/>
    <w:rsid w:val="001D697E"/>
    <w:rsid w:val="001E2255"/>
    <w:rsid w:val="001F2C3B"/>
    <w:rsid w:val="001F3F31"/>
    <w:rsid w:val="00206816"/>
    <w:rsid w:val="002260BC"/>
    <w:rsid w:val="002267E1"/>
    <w:rsid w:val="002330B1"/>
    <w:rsid w:val="002331F1"/>
    <w:rsid w:val="00233E51"/>
    <w:rsid w:val="002366AC"/>
    <w:rsid w:val="00245B8A"/>
    <w:rsid w:val="00252276"/>
    <w:rsid w:val="0026005F"/>
    <w:rsid w:val="00263812"/>
    <w:rsid w:val="00265B14"/>
    <w:rsid w:val="00266844"/>
    <w:rsid w:val="002704D8"/>
    <w:rsid w:val="0027240B"/>
    <w:rsid w:val="00293D6C"/>
    <w:rsid w:val="002B09D6"/>
    <w:rsid w:val="002D6A9A"/>
    <w:rsid w:val="002E7D5D"/>
    <w:rsid w:val="002F4901"/>
    <w:rsid w:val="00302194"/>
    <w:rsid w:val="00310110"/>
    <w:rsid w:val="00316C07"/>
    <w:rsid w:val="00325009"/>
    <w:rsid w:val="00334D49"/>
    <w:rsid w:val="00335A50"/>
    <w:rsid w:val="00342214"/>
    <w:rsid w:val="003478F2"/>
    <w:rsid w:val="00351D6A"/>
    <w:rsid w:val="003629EA"/>
    <w:rsid w:val="00380B67"/>
    <w:rsid w:val="003909C2"/>
    <w:rsid w:val="00394EE9"/>
    <w:rsid w:val="003A2617"/>
    <w:rsid w:val="003A289D"/>
    <w:rsid w:val="003A4189"/>
    <w:rsid w:val="003D156E"/>
    <w:rsid w:val="003D3D3C"/>
    <w:rsid w:val="003D63AA"/>
    <w:rsid w:val="003F2B81"/>
    <w:rsid w:val="004042E7"/>
    <w:rsid w:val="004317FF"/>
    <w:rsid w:val="00432D87"/>
    <w:rsid w:val="004540BA"/>
    <w:rsid w:val="00467E2F"/>
    <w:rsid w:val="00474876"/>
    <w:rsid w:val="0049420A"/>
    <w:rsid w:val="004A0B1F"/>
    <w:rsid w:val="004C2CFB"/>
    <w:rsid w:val="004C4FC9"/>
    <w:rsid w:val="004C530F"/>
    <w:rsid w:val="004C695A"/>
    <w:rsid w:val="004D6C92"/>
    <w:rsid w:val="004E2AD7"/>
    <w:rsid w:val="004E5307"/>
    <w:rsid w:val="004F5BDD"/>
    <w:rsid w:val="004F75D4"/>
    <w:rsid w:val="00501026"/>
    <w:rsid w:val="00504579"/>
    <w:rsid w:val="00504C66"/>
    <w:rsid w:val="00510278"/>
    <w:rsid w:val="0053114E"/>
    <w:rsid w:val="005514F6"/>
    <w:rsid w:val="00561D83"/>
    <w:rsid w:val="005662BC"/>
    <w:rsid w:val="005A168F"/>
    <w:rsid w:val="005A63D4"/>
    <w:rsid w:val="005B0F17"/>
    <w:rsid w:val="005C230D"/>
    <w:rsid w:val="005C3B46"/>
    <w:rsid w:val="005C3B53"/>
    <w:rsid w:val="005E54D5"/>
    <w:rsid w:val="005F3E18"/>
    <w:rsid w:val="00617E9C"/>
    <w:rsid w:val="00644D13"/>
    <w:rsid w:val="0065126B"/>
    <w:rsid w:val="006568C4"/>
    <w:rsid w:val="00662356"/>
    <w:rsid w:val="00667F94"/>
    <w:rsid w:val="00690C07"/>
    <w:rsid w:val="0069196E"/>
    <w:rsid w:val="00693153"/>
    <w:rsid w:val="00697737"/>
    <w:rsid w:val="006A61A5"/>
    <w:rsid w:val="006B23EB"/>
    <w:rsid w:val="006B3C75"/>
    <w:rsid w:val="006C2ADB"/>
    <w:rsid w:val="006D7054"/>
    <w:rsid w:val="006F71DE"/>
    <w:rsid w:val="007012B4"/>
    <w:rsid w:val="0071494C"/>
    <w:rsid w:val="007267AC"/>
    <w:rsid w:val="00732655"/>
    <w:rsid w:val="00785444"/>
    <w:rsid w:val="007913B6"/>
    <w:rsid w:val="007940C4"/>
    <w:rsid w:val="007973C0"/>
    <w:rsid w:val="007A23C6"/>
    <w:rsid w:val="007A5174"/>
    <w:rsid w:val="007B7E76"/>
    <w:rsid w:val="007C2208"/>
    <w:rsid w:val="007C5212"/>
    <w:rsid w:val="007C6414"/>
    <w:rsid w:val="007D22AC"/>
    <w:rsid w:val="007F134A"/>
    <w:rsid w:val="007F584B"/>
    <w:rsid w:val="00801CF2"/>
    <w:rsid w:val="0082122D"/>
    <w:rsid w:val="00823DB4"/>
    <w:rsid w:val="00834391"/>
    <w:rsid w:val="00834498"/>
    <w:rsid w:val="008357F1"/>
    <w:rsid w:val="00840DBB"/>
    <w:rsid w:val="00841760"/>
    <w:rsid w:val="00842BFE"/>
    <w:rsid w:val="00845AC6"/>
    <w:rsid w:val="00860223"/>
    <w:rsid w:val="00864F16"/>
    <w:rsid w:val="00866C88"/>
    <w:rsid w:val="00875191"/>
    <w:rsid w:val="00877275"/>
    <w:rsid w:val="008B7CA3"/>
    <w:rsid w:val="008C1091"/>
    <w:rsid w:val="008C71C3"/>
    <w:rsid w:val="008D16CD"/>
    <w:rsid w:val="008E4F05"/>
    <w:rsid w:val="008F330B"/>
    <w:rsid w:val="008F52BE"/>
    <w:rsid w:val="00910A57"/>
    <w:rsid w:val="00922C5A"/>
    <w:rsid w:val="00933F48"/>
    <w:rsid w:val="009504AC"/>
    <w:rsid w:val="00960C5A"/>
    <w:rsid w:val="00960C71"/>
    <w:rsid w:val="0097315D"/>
    <w:rsid w:val="00973593"/>
    <w:rsid w:val="00973E78"/>
    <w:rsid w:val="0098778B"/>
    <w:rsid w:val="00997D31"/>
    <w:rsid w:val="009B3B30"/>
    <w:rsid w:val="009B7664"/>
    <w:rsid w:val="009D63CF"/>
    <w:rsid w:val="009E0C91"/>
    <w:rsid w:val="009F0691"/>
    <w:rsid w:val="00A03AB5"/>
    <w:rsid w:val="00A17F64"/>
    <w:rsid w:val="00A20A0F"/>
    <w:rsid w:val="00A37D0C"/>
    <w:rsid w:val="00A37EB3"/>
    <w:rsid w:val="00A4150A"/>
    <w:rsid w:val="00A42C3F"/>
    <w:rsid w:val="00A57143"/>
    <w:rsid w:val="00A657B5"/>
    <w:rsid w:val="00A77B4F"/>
    <w:rsid w:val="00A77EA2"/>
    <w:rsid w:val="00A91371"/>
    <w:rsid w:val="00AA0697"/>
    <w:rsid w:val="00AA7DFD"/>
    <w:rsid w:val="00AB056D"/>
    <w:rsid w:val="00AC402C"/>
    <w:rsid w:val="00AC64FA"/>
    <w:rsid w:val="00AE1D08"/>
    <w:rsid w:val="00AF2710"/>
    <w:rsid w:val="00B21EC5"/>
    <w:rsid w:val="00B22B45"/>
    <w:rsid w:val="00B30955"/>
    <w:rsid w:val="00B414BF"/>
    <w:rsid w:val="00B44AB3"/>
    <w:rsid w:val="00B457C7"/>
    <w:rsid w:val="00B64CB4"/>
    <w:rsid w:val="00B711DE"/>
    <w:rsid w:val="00B86FAE"/>
    <w:rsid w:val="00B91191"/>
    <w:rsid w:val="00B92844"/>
    <w:rsid w:val="00B97BB6"/>
    <w:rsid w:val="00BB29E7"/>
    <w:rsid w:val="00BC6A47"/>
    <w:rsid w:val="00BD30DE"/>
    <w:rsid w:val="00BE510C"/>
    <w:rsid w:val="00BE534A"/>
    <w:rsid w:val="00BE7C1C"/>
    <w:rsid w:val="00BF5329"/>
    <w:rsid w:val="00C13ADD"/>
    <w:rsid w:val="00C16BDC"/>
    <w:rsid w:val="00C3096F"/>
    <w:rsid w:val="00C32119"/>
    <w:rsid w:val="00C359DB"/>
    <w:rsid w:val="00C40973"/>
    <w:rsid w:val="00C44A3F"/>
    <w:rsid w:val="00C471C5"/>
    <w:rsid w:val="00C55735"/>
    <w:rsid w:val="00C70109"/>
    <w:rsid w:val="00C75500"/>
    <w:rsid w:val="00C8001C"/>
    <w:rsid w:val="00C94272"/>
    <w:rsid w:val="00CA1EED"/>
    <w:rsid w:val="00CA3163"/>
    <w:rsid w:val="00CA69EF"/>
    <w:rsid w:val="00CB1993"/>
    <w:rsid w:val="00CB3022"/>
    <w:rsid w:val="00CD032D"/>
    <w:rsid w:val="00CD2934"/>
    <w:rsid w:val="00CE34F8"/>
    <w:rsid w:val="00CF046A"/>
    <w:rsid w:val="00CF5932"/>
    <w:rsid w:val="00CF6E3D"/>
    <w:rsid w:val="00D038D9"/>
    <w:rsid w:val="00D079D6"/>
    <w:rsid w:val="00D16CC2"/>
    <w:rsid w:val="00D2592B"/>
    <w:rsid w:val="00D33E3A"/>
    <w:rsid w:val="00D3551C"/>
    <w:rsid w:val="00D5081D"/>
    <w:rsid w:val="00D62955"/>
    <w:rsid w:val="00D7153C"/>
    <w:rsid w:val="00D87D7F"/>
    <w:rsid w:val="00D91A64"/>
    <w:rsid w:val="00D94191"/>
    <w:rsid w:val="00DA7C85"/>
    <w:rsid w:val="00DB2738"/>
    <w:rsid w:val="00DB5915"/>
    <w:rsid w:val="00DB5D39"/>
    <w:rsid w:val="00DB64F4"/>
    <w:rsid w:val="00DC1F7D"/>
    <w:rsid w:val="00DD17CB"/>
    <w:rsid w:val="00DD2378"/>
    <w:rsid w:val="00DD73DE"/>
    <w:rsid w:val="00E14EDE"/>
    <w:rsid w:val="00E31C5D"/>
    <w:rsid w:val="00E31FC1"/>
    <w:rsid w:val="00E42A5C"/>
    <w:rsid w:val="00E47F04"/>
    <w:rsid w:val="00EA110D"/>
    <w:rsid w:val="00EB4BD2"/>
    <w:rsid w:val="00EB78CA"/>
    <w:rsid w:val="00EC4DE7"/>
    <w:rsid w:val="00ED0732"/>
    <w:rsid w:val="00ED6453"/>
    <w:rsid w:val="00EF1223"/>
    <w:rsid w:val="00EF1438"/>
    <w:rsid w:val="00EF4840"/>
    <w:rsid w:val="00EF5AEA"/>
    <w:rsid w:val="00F1184A"/>
    <w:rsid w:val="00F23CB8"/>
    <w:rsid w:val="00F3472B"/>
    <w:rsid w:val="00F462D9"/>
    <w:rsid w:val="00F513AE"/>
    <w:rsid w:val="00F513E4"/>
    <w:rsid w:val="00F637AF"/>
    <w:rsid w:val="00F72E2B"/>
    <w:rsid w:val="00F807B9"/>
    <w:rsid w:val="00F85562"/>
    <w:rsid w:val="00F92E57"/>
    <w:rsid w:val="00FF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3456F"/>
  <w15:chartTrackingRefBased/>
  <w15:docId w15:val="{63A6DD54-495E-46BC-B536-EEC7A13B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3E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3E18"/>
    <w:rPr>
      <w:sz w:val="18"/>
      <w:szCs w:val="18"/>
    </w:rPr>
  </w:style>
  <w:style w:type="table" w:styleId="a7">
    <w:name w:val="Table Grid"/>
    <w:basedOn w:val="a1"/>
    <w:uiPriority w:val="39"/>
    <w:rsid w:val="005F3E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</dc:creator>
  <cp:keywords/>
  <dc:description/>
  <cp:lastModifiedBy>zhang min</cp:lastModifiedBy>
  <cp:revision>53</cp:revision>
  <dcterms:created xsi:type="dcterms:W3CDTF">2021-06-07T05:26:00Z</dcterms:created>
  <dcterms:modified xsi:type="dcterms:W3CDTF">2021-07-02T14:27:00Z</dcterms:modified>
</cp:coreProperties>
</file>